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7957CA">
      <w:pP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upplemental table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S1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The demographic data </w:t>
      </w:r>
      <w:r>
        <w:rPr>
          <w:rFonts w:hint="eastAsia" w:ascii="Times New Roman" w:hAnsi="Times New Roman" w:cs="Times New Roman"/>
          <w:b/>
          <w:bCs/>
          <w:color w:val="auto"/>
          <w:sz w:val="20"/>
          <w:szCs w:val="20"/>
          <w:lang w:val="en-US" w:eastAsia="zh-CN"/>
        </w:rPr>
        <w:t>of excluded participant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5245"/>
        <w:gridCol w:w="2000"/>
      </w:tblGrid>
      <w:tr w14:paraId="019A75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7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1BC950E">
            <w:pPr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Case number</w:t>
            </w:r>
          </w:p>
        </w:tc>
        <w:tc>
          <w:tcPr>
            <w:tcW w:w="52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8BF53B3">
            <w:pPr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Reason for exclusion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E22F85D">
            <w:pPr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Location</w:t>
            </w:r>
          </w:p>
        </w:tc>
      </w:tr>
      <w:tr w14:paraId="352B71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7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D055A6D">
            <w:pPr>
              <w:spacing w:line="480" w:lineRule="auto"/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524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8B5BFE7">
            <w:pPr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urgical plan changed to hysterectomy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A1180D0">
            <w:pPr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RI+NPA group</w:t>
            </w:r>
          </w:p>
        </w:tc>
      </w:tr>
      <w:tr w14:paraId="3D8BF8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53E149D4">
            <w:pPr>
              <w:spacing w:line="480" w:lineRule="auto"/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196CB40">
            <w:pPr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he outcome data miss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336AA705"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ORI+NPA group</w:t>
            </w:r>
          </w:p>
        </w:tc>
      </w:tr>
      <w:tr w14:paraId="220FAD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19D70E81">
            <w:pPr>
              <w:spacing w:line="480" w:lineRule="auto"/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74BC4A80">
            <w:pPr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Anesthesia plan changed to spinal anesthesia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8694E21">
            <w:pPr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on-ORI+FM group</w:t>
            </w:r>
          </w:p>
        </w:tc>
      </w:tr>
      <w:tr w14:paraId="1DD2C6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</w:tcPr>
          <w:p w14:paraId="6353E7BA">
            <w:pPr>
              <w:spacing w:line="480" w:lineRule="auto"/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</w:tcPr>
          <w:p w14:paraId="38CFC57B">
            <w:pPr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The anesthesia characteristics and outcome data missed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67E5C7AD"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on-ORI+FM group</w:t>
            </w:r>
          </w:p>
        </w:tc>
      </w:tr>
      <w:tr w14:paraId="1E11E9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27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45BD85F">
            <w:pPr>
              <w:spacing w:line="480" w:lineRule="auto"/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</w:t>
            </w:r>
          </w:p>
        </w:tc>
        <w:tc>
          <w:tcPr>
            <w:tcW w:w="524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CD6148E">
            <w:pPr>
              <w:spacing w:line="480" w:lineRule="auto"/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Surgical plan changed to laparoscopic surgery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98E9C00">
            <w:pPr>
              <w:spacing w:line="480" w:lineRule="auto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non-ORI+NPA group</w:t>
            </w:r>
          </w:p>
        </w:tc>
      </w:tr>
    </w:tbl>
    <w:p w14:paraId="5CEB5B8F">
      <w:pPr>
        <w:spacing w:line="480" w:lineRule="auto"/>
        <w:ind w:firstLine="200" w:firstLineChars="100"/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 w14:paraId="17362BBE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38720C2"/>
    <w:rsid w:val="05816FE5"/>
    <w:rsid w:val="0D9B56C1"/>
    <w:rsid w:val="106A0DA2"/>
    <w:rsid w:val="109D485B"/>
    <w:rsid w:val="11DC7A7D"/>
    <w:rsid w:val="13533D6F"/>
    <w:rsid w:val="166B13D0"/>
    <w:rsid w:val="19861B39"/>
    <w:rsid w:val="1B56501E"/>
    <w:rsid w:val="1FA00DC2"/>
    <w:rsid w:val="21EE1107"/>
    <w:rsid w:val="28CF3A40"/>
    <w:rsid w:val="2E4E18AB"/>
    <w:rsid w:val="347F5B83"/>
    <w:rsid w:val="38BE762D"/>
    <w:rsid w:val="400A0283"/>
    <w:rsid w:val="40356427"/>
    <w:rsid w:val="406960D0"/>
    <w:rsid w:val="419D4283"/>
    <w:rsid w:val="42E3216A"/>
    <w:rsid w:val="461B60BF"/>
    <w:rsid w:val="482A25E9"/>
    <w:rsid w:val="4D9D560B"/>
    <w:rsid w:val="55831618"/>
    <w:rsid w:val="57B7551B"/>
    <w:rsid w:val="5A9B2ED2"/>
    <w:rsid w:val="6A4C0C88"/>
    <w:rsid w:val="6E6162F1"/>
    <w:rsid w:val="72395053"/>
    <w:rsid w:val="735008A6"/>
    <w:rsid w:val="750C4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8</Words>
  <Characters>353</Characters>
  <Lines>0</Lines>
  <Paragraphs>0</Paragraphs>
  <TotalTime>1</TotalTime>
  <ScaleCrop>false</ScaleCrop>
  <LinksUpToDate>false</LinksUpToDate>
  <CharactersWithSpaces>392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2T13:39:00Z</dcterms:created>
  <dc:creator>liujj</dc:creator>
  <cp:lastModifiedBy>guanzheng</cp:lastModifiedBy>
  <dcterms:modified xsi:type="dcterms:W3CDTF">2025-12-14T00:19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KSOTemplateDocerSaveRecord">
    <vt:lpwstr>eyJoZGlkIjoiMzEwNTM5NzYwMDRjMzkwZTVkZjY2ODkwMGIxNGU0OTUiLCJ1c2VySWQiOiIzODkyNjg2MTgifQ==</vt:lpwstr>
  </property>
  <property fmtid="{D5CDD505-2E9C-101B-9397-08002B2CF9AE}" pid="4" name="ICV">
    <vt:lpwstr>9683A32D7246447FBFFAD4FA8FC17D3A_12</vt:lpwstr>
  </property>
</Properties>
</file>